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4138"/>
        <w:gridCol w:w="1895"/>
        <w:gridCol w:w="1779"/>
      </w:tblGrid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oordinates on cattle chromosome 3 (Btau_4.6.1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gment size, bp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F      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GAGATTCCAAATGTCTAAGCATGAC         ACCTCGAATACAGAAGTTGCCATC  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75862-7477672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7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PGT1F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PGT1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TGTCTCTAAATCAGACTGCTTCCTA CCATCGATACCAGAATGCTCTACT 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75586-7477621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8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PGT2F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PGT2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CTACACACAGCATCAAACTCATAC ATGTGTCATAGCCTGTAAAGCATATTTAG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76647-7477728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7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PGT3F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PGT3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CCTGCATTTGTGATCTTGCT GGGTCTGTTTCCTGTCATGCTT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75394-7477590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7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3F     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TGTACCTTTGCTCTCTGC AATGTCCCTGAGATATCAAGGG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79024-7477928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5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F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AAAACCTGTAACAGCTAGAG AGGTGGAAACATACATAGTCCC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80426-7478076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6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F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CCAATGTCCTAGGTCCGCA AGAGCTTCGGGGGCGTGG 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82110-7478246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6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4F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4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GTACAAGTTTGCGTTGGTCTG TTCCTTTCATGATTTCACCCTTG 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30098-7473033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F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ATGCAAACAGGCAAGGC TCACTTGTATGTTATGAGCTGTGTCTAC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29166-7472957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7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2F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2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TCTCTATCTACATGACAATGGG GAATCTTTCAGGAAGATGCCAG 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805587-7480580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R4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4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ATTCCCTCTTCCTCCC  CTTACATGTTTCCAGCGTGC 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55858-7485604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2:20:00Z</dcterms:created>
  <dc:creator>Владимир Трифонов</dc:creator>
  <dc:description/>
  <dc:language>en-US</dc:language>
  <cp:lastModifiedBy>Трифонов Владимир Александрович</cp:lastModifiedBy>
  <dcterms:modified xsi:type="dcterms:W3CDTF">2013-03-19T12:20:00Z</dcterms:modified>
  <cp:revision>2</cp:revision>
  <dc:subject/>
  <dc:title>Primer name</dc:title>
</cp:coreProperties>
</file>